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098" w:rsidRPr="00DC0583" w:rsidRDefault="007B6098" w:rsidP="007B6098">
      <w:pPr>
        <w:spacing w:line="276" w:lineRule="auto"/>
        <w:rPr>
          <w:rFonts w:ascii="Helvetica" w:hAnsi="Helvetica"/>
          <w:b/>
          <w:bCs/>
          <w:sz w:val="22"/>
          <w:szCs w:val="22"/>
          <w:lang w:val="en-US"/>
        </w:rPr>
      </w:pPr>
      <w:r w:rsidRPr="00DC0583">
        <w:rPr>
          <w:rFonts w:ascii="Helvetica" w:hAnsi="Helvetica"/>
          <w:b/>
          <w:bCs/>
          <w:sz w:val="22"/>
          <w:szCs w:val="22"/>
          <w:lang w:val="en-US"/>
        </w:rPr>
        <w:t>S</w:t>
      </w:r>
      <w:bookmarkStart w:id="0" w:name="_GoBack"/>
      <w:bookmarkEnd w:id="0"/>
      <w:r>
        <w:rPr>
          <w:rFonts w:ascii="Helvetica" w:hAnsi="Helvetica"/>
          <w:b/>
          <w:bCs/>
          <w:sz w:val="22"/>
          <w:szCs w:val="22"/>
          <w:lang w:val="en-US"/>
        </w:rPr>
        <w:t>UPPLEMENTAL</w:t>
      </w:r>
      <w:r w:rsidRPr="00DC0583">
        <w:rPr>
          <w:rFonts w:ascii="Helvetica" w:hAnsi="Helvetica"/>
          <w:b/>
          <w:bCs/>
          <w:sz w:val="22"/>
          <w:szCs w:val="22"/>
          <w:lang w:val="en-US"/>
        </w:rPr>
        <w:t xml:space="preserve"> </w:t>
      </w:r>
      <w:r>
        <w:rPr>
          <w:rFonts w:ascii="Helvetica" w:hAnsi="Helvetica"/>
          <w:b/>
          <w:bCs/>
          <w:sz w:val="22"/>
          <w:szCs w:val="22"/>
          <w:lang w:val="en-US"/>
        </w:rPr>
        <w:t>FIGURES</w:t>
      </w:r>
    </w:p>
    <w:p w:rsidR="007B6098" w:rsidRDefault="007B6098" w:rsidP="007B6098">
      <w:pPr>
        <w:spacing w:line="276" w:lineRule="auto"/>
        <w:rPr>
          <w:rFonts w:ascii="Helvetica" w:hAnsi="Helvetica"/>
          <w:sz w:val="22"/>
          <w:szCs w:val="22"/>
          <w:lang w:val="en-US"/>
        </w:rPr>
      </w:pPr>
    </w:p>
    <w:p w:rsidR="007B6098" w:rsidRDefault="007B6098" w:rsidP="007B6098">
      <w:pPr>
        <w:spacing w:line="276" w:lineRule="auto"/>
        <w:rPr>
          <w:rFonts w:ascii="Helvetica" w:hAnsi="Helvetica"/>
          <w:sz w:val="22"/>
          <w:szCs w:val="22"/>
          <w:lang w:val="en-US"/>
        </w:rPr>
      </w:pPr>
      <w:r w:rsidRPr="00491A7B">
        <w:rPr>
          <w:rFonts w:ascii="Helvetica" w:hAnsi="Helvetica"/>
          <w:noProof/>
          <w:sz w:val="22"/>
          <w:szCs w:val="22"/>
          <w:lang w:val="en-US" w:eastAsia="en-US"/>
        </w:rPr>
        <w:drawing>
          <wp:inline distT="0" distB="0" distL="0" distR="0" wp14:anchorId="30748E22" wp14:editId="027D74B7">
            <wp:extent cx="3954098" cy="3196743"/>
            <wp:effectExtent l="0" t="0" r="0" b="0"/>
            <wp:docPr id="124062887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62887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63937" cy="3204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098" w:rsidRPr="00902568" w:rsidRDefault="007B6098" w:rsidP="007B6098">
      <w:pPr>
        <w:spacing w:line="360" w:lineRule="auto"/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</w:pPr>
      <w:proofErr w:type="gramStart"/>
      <w:r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Supplemental </w:t>
      </w:r>
      <w:r w:rsidRPr="00902568"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  <w:t>Figure 1.</w:t>
      </w:r>
      <w:proofErr w:type="gramEnd"/>
      <w:r w:rsidRPr="00902568"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 Correlation between </w:t>
      </w:r>
      <w:proofErr w:type="spellStart"/>
      <w:r w:rsidRPr="00902568"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  <w:t>sCAL</w:t>
      </w:r>
      <w:proofErr w:type="spellEnd"/>
      <w:r w:rsidRPr="00902568"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  <w:t xml:space="preserve"> turbo and </w:t>
      </w:r>
      <w:r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  <w:t>ANC</w:t>
      </w:r>
    </w:p>
    <w:p w:rsidR="007B6098" w:rsidRPr="00902568" w:rsidRDefault="007B6098" w:rsidP="007B6098">
      <w:pPr>
        <w:spacing w:line="360" w:lineRule="auto"/>
        <w:jc w:val="both"/>
        <w:rPr>
          <w:rFonts w:ascii="Helvetica" w:hAnsi="Helvetica" w:cs="Segoe UI"/>
          <w:b/>
          <w:bCs/>
          <w:color w:val="212121"/>
          <w:sz w:val="18"/>
          <w:szCs w:val="18"/>
          <w:shd w:val="clear" w:color="auto" w:fill="FFFFFF"/>
          <w:lang w:val="en-US"/>
        </w:rPr>
      </w:pPr>
      <w:r w:rsidRPr="00902568">
        <w:rPr>
          <w:rFonts w:ascii="Helvetica" w:hAnsi="Helvetica"/>
          <w:sz w:val="18"/>
          <w:szCs w:val="18"/>
          <w:lang w:val="en-US"/>
        </w:rPr>
        <w:t xml:space="preserve">Spearman’s p correlations were calculated in </w:t>
      </w:r>
      <w:r>
        <w:rPr>
          <w:rFonts w:ascii="Helvetica" w:hAnsi="Helvetica"/>
          <w:sz w:val="18"/>
          <w:szCs w:val="18"/>
          <w:lang w:val="en-US"/>
        </w:rPr>
        <w:t>147</w:t>
      </w:r>
      <w:r w:rsidRPr="00902568">
        <w:rPr>
          <w:rFonts w:ascii="Helvetica" w:hAnsi="Helvetica"/>
          <w:sz w:val="18"/>
          <w:szCs w:val="18"/>
          <w:lang w:val="en-US"/>
        </w:rPr>
        <w:t xml:space="preserve"> samples</w:t>
      </w:r>
      <w:r>
        <w:rPr>
          <w:rFonts w:ascii="Helvetica" w:hAnsi="Helvetica"/>
          <w:sz w:val="18"/>
          <w:szCs w:val="18"/>
          <w:lang w:val="en-US"/>
        </w:rPr>
        <w:t xml:space="preserve"> with</w:t>
      </w:r>
      <w:r w:rsidRPr="00902568">
        <w:rPr>
          <w:rFonts w:ascii="Helvetica" w:hAnsi="Helvetica"/>
          <w:sz w:val="18"/>
          <w:szCs w:val="18"/>
          <w:lang w:val="en-US"/>
        </w:rPr>
        <w:t xml:space="preserve"> </w:t>
      </w:r>
      <w:proofErr w:type="spellStart"/>
      <w:r w:rsidRPr="00902568">
        <w:rPr>
          <w:rFonts w:ascii="Helvetica" w:hAnsi="Helvetica"/>
          <w:sz w:val="18"/>
          <w:szCs w:val="18"/>
          <w:lang w:val="en-US"/>
        </w:rPr>
        <w:t>sCAL</w:t>
      </w:r>
      <w:proofErr w:type="spellEnd"/>
      <w:r w:rsidRPr="00902568">
        <w:rPr>
          <w:rFonts w:ascii="Helvetica" w:hAnsi="Helvetica"/>
          <w:sz w:val="18"/>
          <w:szCs w:val="18"/>
          <w:lang w:val="en-US"/>
        </w:rPr>
        <w:t xml:space="preserve"> turbo </w:t>
      </w:r>
      <w:r>
        <w:rPr>
          <w:rFonts w:ascii="Helvetica" w:hAnsi="Helvetica"/>
          <w:sz w:val="18"/>
          <w:szCs w:val="18"/>
          <w:lang w:val="en-US"/>
        </w:rPr>
        <w:t>and</w:t>
      </w:r>
      <w:r w:rsidRPr="00902568">
        <w:rPr>
          <w:rFonts w:ascii="Helvetica" w:hAnsi="Helvetica"/>
          <w:sz w:val="18"/>
          <w:szCs w:val="18"/>
          <w:lang w:val="en-US"/>
        </w:rPr>
        <w:t xml:space="preserve"> </w:t>
      </w:r>
      <w:r>
        <w:rPr>
          <w:rFonts w:ascii="Helvetica" w:hAnsi="Helvetica"/>
          <w:sz w:val="18"/>
          <w:szCs w:val="18"/>
          <w:lang w:val="en-US"/>
        </w:rPr>
        <w:t>ANC (absolute neutrophil count per µl)</w:t>
      </w:r>
      <w:r w:rsidRPr="00902568">
        <w:rPr>
          <w:rFonts w:ascii="Helvetica" w:hAnsi="Helvetica"/>
          <w:sz w:val="18"/>
          <w:szCs w:val="18"/>
          <w:lang w:val="en-US"/>
        </w:rPr>
        <w:t xml:space="preserve">. </w:t>
      </w:r>
    </w:p>
    <w:p w:rsidR="007B6098" w:rsidRDefault="007B6098" w:rsidP="007B6098">
      <w:pPr>
        <w:rPr>
          <w:rFonts w:ascii="Helvetica" w:hAnsi="Helvetica"/>
          <w:sz w:val="22"/>
          <w:szCs w:val="22"/>
          <w:lang w:val="en-US"/>
        </w:rPr>
      </w:pPr>
    </w:p>
    <w:p w:rsidR="007B6098" w:rsidRDefault="007B6098" w:rsidP="007B6098">
      <w:pPr>
        <w:spacing w:line="276" w:lineRule="auto"/>
        <w:rPr>
          <w:rFonts w:ascii="Helvetica" w:hAnsi="Helvetica"/>
          <w:sz w:val="22"/>
          <w:szCs w:val="22"/>
          <w:lang w:val="en-US"/>
        </w:rPr>
      </w:pPr>
    </w:p>
    <w:p w:rsidR="007B6098" w:rsidRDefault="007B6098" w:rsidP="007B6098">
      <w:pPr>
        <w:spacing w:line="276" w:lineRule="auto"/>
        <w:rPr>
          <w:rFonts w:ascii="Helvetica" w:hAnsi="Helvetica"/>
          <w:sz w:val="22"/>
          <w:szCs w:val="22"/>
          <w:lang w:val="en-US"/>
        </w:rPr>
      </w:pPr>
    </w:p>
    <w:p w:rsidR="007B6098" w:rsidRDefault="007B6098" w:rsidP="007B6098">
      <w:pPr>
        <w:spacing w:line="276" w:lineRule="auto"/>
        <w:rPr>
          <w:rFonts w:ascii="Helvetica" w:hAnsi="Helvetica"/>
          <w:sz w:val="22"/>
          <w:szCs w:val="22"/>
          <w:lang w:val="en-US"/>
        </w:rPr>
      </w:pPr>
      <w:r w:rsidRPr="00DC0583">
        <w:rPr>
          <w:rFonts w:ascii="Helvetica" w:hAnsi="Helvetica"/>
          <w:noProof/>
          <w:sz w:val="22"/>
          <w:szCs w:val="22"/>
          <w:lang w:val="en-US" w:eastAsia="en-US"/>
        </w:rPr>
        <w:drawing>
          <wp:inline distT="0" distB="0" distL="0" distR="0" wp14:anchorId="21F33319" wp14:editId="09FC1CC8">
            <wp:extent cx="4313893" cy="2955340"/>
            <wp:effectExtent l="0" t="0" r="0" b="3810"/>
            <wp:docPr id="172151364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5136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1725" cy="296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098" w:rsidRDefault="007B6098" w:rsidP="007B6098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proofErr w:type="gramStart"/>
      <w:r>
        <w:rPr>
          <w:rFonts w:ascii="Helvetica" w:hAnsi="Helvetica"/>
          <w:b/>
          <w:bCs/>
          <w:sz w:val="20"/>
          <w:szCs w:val="20"/>
          <w:lang w:val="en-US"/>
        </w:rPr>
        <w:t xml:space="preserve">Supplemental </w:t>
      </w:r>
      <w:r w:rsidRPr="00902568">
        <w:rPr>
          <w:rFonts w:ascii="Helvetica" w:hAnsi="Helvetica"/>
          <w:b/>
          <w:bCs/>
          <w:sz w:val="20"/>
          <w:szCs w:val="20"/>
          <w:lang w:val="en-US"/>
        </w:rPr>
        <w:t>Figure 2.</w:t>
      </w:r>
      <w:proofErr w:type="gramEnd"/>
      <w:r w:rsidRPr="00902568">
        <w:rPr>
          <w:rFonts w:ascii="Helvetica" w:hAnsi="Helvetica"/>
          <w:b/>
          <w:bCs/>
          <w:sz w:val="20"/>
          <w:szCs w:val="20"/>
          <w:lang w:val="en-US"/>
        </w:rPr>
        <w:t xml:space="preserve"> Results of </w:t>
      </w:r>
      <w:proofErr w:type="spellStart"/>
      <w:r w:rsidRPr="00902568">
        <w:rPr>
          <w:rFonts w:ascii="Helvetica" w:hAnsi="Helvetica"/>
          <w:b/>
          <w:bCs/>
          <w:sz w:val="20"/>
          <w:szCs w:val="20"/>
          <w:lang w:val="en-US"/>
        </w:rPr>
        <w:t>sCAL</w:t>
      </w:r>
      <w:proofErr w:type="spellEnd"/>
      <w:r w:rsidRPr="00902568">
        <w:rPr>
          <w:rFonts w:ascii="Helvetica" w:hAnsi="Helvetica"/>
          <w:b/>
          <w:bCs/>
          <w:sz w:val="20"/>
          <w:szCs w:val="20"/>
          <w:lang w:val="en-US"/>
        </w:rPr>
        <w:t xml:space="preserve"> turbo measurements in </w:t>
      </w:r>
      <w:r>
        <w:rPr>
          <w:rFonts w:ascii="Helvetica" w:hAnsi="Helvetica"/>
          <w:b/>
          <w:bCs/>
          <w:sz w:val="20"/>
          <w:szCs w:val="20"/>
          <w:lang w:val="en-US"/>
        </w:rPr>
        <w:t>ALL</w:t>
      </w:r>
      <w:r w:rsidRPr="00902568">
        <w:rPr>
          <w:rFonts w:ascii="Helvetica" w:hAnsi="Helvetica"/>
          <w:sz w:val="20"/>
          <w:szCs w:val="20"/>
          <w:lang w:val="en-US"/>
        </w:rPr>
        <w:t xml:space="preserve"> </w:t>
      </w:r>
    </w:p>
    <w:p w:rsidR="007B6098" w:rsidRPr="00E34A1A" w:rsidRDefault="007B6098" w:rsidP="007B6098">
      <w:pPr>
        <w:spacing w:line="360" w:lineRule="auto"/>
        <w:jc w:val="both"/>
        <w:rPr>
          <w:rFonts w:ascii="Helvetica" w:hAnsi="Helvetica"/>
          <w:b/>
          <w:bCs/>
          <w:color w:val="FF0000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 xml:space="preserve">Results of </w:t>
      </w:r>
      <w:proofErr w:type="spellStart"/>
      <w:r>
        <w:rPr>
          <w:rFonts w:ascii="Helvetica" w:hAnsi="Helvetica"/>
          <w:sz w:val="20"/>
          <w:szCs w:val="20"/>
          <w:lang w:val="en-US"/>
        </w:rPr>
        <w:t>sCAL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measurements in ALL patient groups divided into those with ANC &lt;500/µl (n=81) or above (n=66) are shown using individual scatter plots, with </w:t>
      </w:r>
      <w:r w:rsidRPr="00902568">
        <w:rPr>
          <w:rFonts w:ascii="Helvetica" w:hAnsi="Helvetica"/>
          <w:sz w:val="20"/>
          <w:szCs w:val="20"/>
          <w:lang w:val="en-US"/>
        </w:rPr>
        <w:t>red line showing median, error bars showing interquartile range</w:t>
      </w:r>
      <w:r>
        <w:rPr>
          <w:rFonts w:ascii="Helvetica" w:hAnsi="Helvetica"/>
          <w:sz w:val="20"/>
          <w:szCs w:val="20"/>
          <w:lang w:val="en-US"/>
        </w:rPr>
        <w:t xml:space="preserve"> (logarithmic scale of y-axis). </w:t>
      </w:r>
      <w:proofErr w:type="gramStart"/>
      <w:r>
        <w:rPr>
          <w:rFonts w:ascii="Helvetica" w:hAnsi="Helvetica"/>
          <w:sz w:val="20"/>
          <w:szCs w:val="20"/>
          <w:lang w:val="en-US"/>
        </w:rPr>
        <w:t>***</w:t>
      </w:r>
      <w:r w:rsidRPr="00DB5711">
        <w:rPr>
          <w:rFonts w:ascii="Helvetica" w:hAnsi="Helvetica"/>
          <w:i/>
          <w:iCs/>
          <w:sz w:val="20"/>
          <w:szCs w:val="20"/>
          <w:lang w:val="en-US"/>
        </w:rPr>
        <w:t>p&lt;0.001</w:t>
      </w:r>
      <w:r>
        <w:rPr>
          <w:rFonts w:ascii="Helvetica" w:hAnsi="Helvetica"/>
          <w:sz w:val="20"/>
          <w:szCs w:val="20"/>
          <w:lang w:val="en-US"/>
        </w:rPr>
        <w:t xml:space="preserve"> (Mann-Whitney U test).</w:t>
      </w:r>
      <w:proofErr w:type="gramEnd"/>
      <w:r>
        <w:rPr>
          <w:rFonts w:ascii="Helvetica" w:hAnsi="Helvetica"/>
          <w:sz w:val="20"/>
          <w:szCs w:val="20"/>
          <w:lang w:val="en-US"/>
        </w:rPr>
        <w:t xml:space="preserve"> </w:t>
      </w:r>
    </w:p>
    <w:p w:rsidR="00622240" w:rsidRDefault="007B6098"/>
    <w:sectPr w:rsidR="00622240" w:rsidSect="007B6098">
      <w:pgSz w:w="11907" w:h="16839" w:code="9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098"/>
    <w:rsid w:val="000148A5"/>
    <w:rsid w:val="00021DD9"/>
    <w:rsid w:val="00026E10"/>
    <w:rsid w:val="000304F1"/>
    <w:rsid w:val="000315B4"/>
    <w:rsid w:val="000545CA"/>
    <w:rsid w:val="00057819"/>
    <w:rsid w:val="000928C2"/>
    <w:rsid w:val="000A0E01"/>
    <w:rsid w:val="000A1E25"/>
    <w:rsid w:val="000B50B8"/>
    <w:rsid w:val="00127FD2"/>
    <w:rsid w:val="00145677"/>
    <w:rsid w:val="00152D58"/>
    <w:rsid w:val="001879DE"/>
    <w:rsid w:val="00187DFE"/>
    <w:rsid w:val="001A3FC9"/>
    <w:rsid w:val="001A4434"/>
    <w:rsid w:val="001B0814"/>
    <w:rsid w:val="001C5ADC"/>
    <w:rsid w:val="001F60BA"/>
    <w:rsid w:val="0021639C"/>
    <w:rsid w:val="00225AB3"/>
    <w:rsid w:val="002260CE"/>
    <w:rsid w:val="002301C8"/>
    <w:rsid w:val="00244D5F"/>
    <w:rsid w:val="002915F5"/>
    <w:rsid w:val="002A4924"/>
    <w:rsid w:val="002A6D83"/>
    <w:rsid w:val="002C64F9"/>
    <w:rsid w:val="002E1E21"/>
    <w:rsid w:val="002E4171"/>
    <w:rsid w:val="002E573D"/>
    <w:rsid w:val="00302347"/>
    <w:rsid w:val="0032041F"/>
    <w:rsid w:val="00340522"/>
    <w:rsid w:val="00346827"/>
    <w:rsid w:val="00363246"/>
    <w:rsid w:val="003662C4"/>
    <w:rsid w:val="00381F87"/>
    <w:rsid w:val="00382C7A"/>
    <w:rsid w:val="00384715"/>
    <w:rsid w:val="003A0B22"/>
    <w:rsid w:val="003A4378"/>
    <w:rsid w:val="003E32D7"/>
    <w:rsid w:val="003E3C29"/>
    <w:rsid w:val="003F414D"/>
    <w:rsid w:val="003F631E"/>
    <w:rsid w:val="00415E39"/>
    <w:rsid w:val="00430F77"/>
    <w:rsid w:val="0043422B"/>
    <w:rsid w:val="004434C4"/>
    <w:rsid w:val="00453F9C"/>
    <w:rsid w:val="004621F3"/>
    <w:rsid w:val="0047351A"/>
    <w:rsid w:val="00482A0B"/>
    <w:rsid w:val="00484031"/>
    <w:rsid w:val="00497823"/>
    <w:rsid w:val="004B60A2"/>
    <w:rsid w:val="004D3A37"/>
    <w:rsid w:val="004E33D8"/>
    <w:rsid w:val="004F1458"/>
    <w:rsid w:val="004F2361"/>
    <w:rsid w:val="00503F82"/>
    <w:rsid w:val="00504EB0"/>
    <w:rsid w:val="00505448"/>
    <w:rsid w:val="005257B5"/>
    <w:rsid w:val="00526C61"/>
    <w:rsid w:val="005609BC"/>
    <w:rsid w:val="0057639B"/>
    <w:rsid w:val="005846BB"/>
    <w:rsid w:val="00585C95"/>
    <w:rsid w:val="005A4D07"/>
    <w:rsid w:val="005C4321"/>
    <w:rsid w:val="005D0539"/>
    <w:rsid w:val="005D53FE"/>
    <w:rsid w:val="005D7D4F"/>
    <w:rsid w:val="005E2CE5"/>
    <w:rsid w:val="005E5541"/>
    <w:rsid w:val="00604C94"/>
    <w:rsid w:val="00626252"/>
    <w:rsid w:val="0063211F"/>
    <w:rsid w:val="00637BB4"/>
    <w:rsid w:val="006468EA"/>
    <w:rsid w:val="00654EE2"/>
    <w:rsid w:val="00662B17"/>
    <w:rsid w:val="0068075D"/>
    <w:rsid w:val="00687FBD"/>
    <w:rsid w:val="006A755E"/>
    <w:rsid w:val="006B6C10"/>
    <w:rsid w:val="006C3D59"/>
    <w:rsid w:val="006C6133"/>
    <w:rsid w:val="006D1F6A"/>
    <w:rsid w:val="006F4DEC"/>
    <w:rsid w:val="007023CA"/>
    <w:rsid w:val="0070322A"/>
    <w:rsid w:val="00710E6E"/>
    <w:rsid w:val="00736D39"/>
    <w:rsid w:val="007403AF"/>
    <w:rsid w:val="0074587A"/>
    <w:rsid w:val="0076029E"/>
    <w:rsid w:val="00766F57"/>
    <w:rsid w:val="00770E3A"/>
    <w:rsid w:val="00770ED5"/>
    <w:rsid w:val="00770FAE"/>
    <w:rsid w:val="00773649"/>
    <w:rsid w:val="00775B4C"/>
    <w:rsid w:val="007806D9"/>
    <w:rsid w:val="007915D1"/>
    <w:rsid w:val="00794B25"/>
    <w:rsid w:val="007A3FF4"/>
    <w:rsid w:val="007A4CDD"/>
    <w:rsid w:val="007B2801"/>
    <w:rsid w:val="007B6098"/>
    <w:rsid w:val="007F6B5F"/>
    <w:rsid w:val="00802331"/>
    <w:rsid w:val="00823833"/>
    <w:rsid w:val="008256EF"/>
    <w:rsid w:val="008430D3"/>
    <w:rsid w:val="00847266"/>
    <w:rsid w:val="008542F8"/>
    <w:rsid w:val="008D32E8"/>
    <w:rsid w:val="008D75E3"/>
    <w:rsid w:val="008E5421"/>
    <w:rsid w:val="00923D04"/>
    <w:rsid w:val="00934EA9"/>
    <w:rsid w:val="00960195"/>
    <w:rsid w:val="009719BA"/>
    <w:rsid w:val="00986906"/>
    <w:rsid w:val="00995226"/>
    <w:rsid w:val="009B4082"/>
    <w:rsid w:val="009E27C3"/>
    <w:rsid w:val="009E3CAE"/>
    <w:rsid w:val="00A0019C"/>
    <w:rsid w:val="00A40D66"/>
    <w:rsid w:val="00A54B62"/>
    <w:rsid w:val="00A6109F"/>
    <w:rsid w:val="00A61402"/>
    <w:rsid w:val="00A7603B"/>
    <w:rsid w:val="00A81ED9"/>
    <w:rsid w:val="00A83DCE"/>
    <w:rsid w:val="00A87B97"/>
    <w:rsid w:val="00A87C20"/>
    <w:rsid w:val="00A9030D"/>
    <w:rsid w:val="00A96779"/>
    <w:rsid w:val="00AB204D"/>
    <w:rsid w:val="00AD5AA2"/>
    <w:rsid w:val="00AD7A94"/>
    <w:rsid w:val="00AE062D"/>
    <w:rsid w:val="00AE50B0"/>
    <w:rsid w:val="00AF26C7"/>
    <w:rsid w:val="00AF2EBD"/>
    <w:rsid w:val="00B001A6"/>
    <w:rsid w:val="00B02347"/>
    <w:rsid w:val="00B245AE"/>
    <w:rsid w:val="00B2715F"/>
    <w:rsid w:val="00B56CF7"/>
    <w:rsid w:val="00B755F5"/>
    <w:rsid w:val="00B8395B"/>
    <w:rsid w:val="00B87BCC"/>
    <w:rsid w:val="00BC0A14"/>
    <w:rsid w:val="00BC56C0"/>
    <w:rsid w:val="00BE111B"/>
    <w:rsid w:val="00BE5E56"/>
    <w:rsid w:val="00BE5EA3"/>
    <w:rsid w:val="00BF6FFD"/>
    <w:rsid w:val="00C02728"/>
    <w:rsid w:val="00C21305"/>
    <w:rsid w:val="00C36684"/>
    <w:rsid w:val="00C51DE5"/>
    <w:rsid w:val="00C57917"/>
    <w:rsid w:val="00C62963"/>
    <w:rsid w:val="00CA421C"/>
    <w:rsid w:val="00CB0C83"/>
    <w:rsid w:val="00CE1617"/>
    <w:rsid w:val="00CF2A5B"/>
    <w:rsid w:val="00D03485"/>
    <w:rsid w:val="00D24CB7"/>
    <w:rsid w:val="00D4070E"/>
    <w:rsid w:val="00D52790"/>
    <w:rsid w:val="00D625A6"/>
    <w:rsid w:val="00D713EF"/>
    <w:rsid w:val="00DA3AAA"/>
    <w:rsid w:val="00DA3C74"/>
    <w:rsid w:val="00DA58ED"/>
    <w:rsid w:val="00DA7B3D"/>
    <w:rsid w:val="00DC3239"/>
    <w:rsid w:val="00DC6E2B"/>
    <w:rsid w:val="00DD1141"/>
    <w:rsid w:val="00DF7FD8"/>
    <w:rsid w:val="00E1772B"/>
    <w:rsid w:val="00E30611"/>
    <w:rsid w:val="00E53347"/>
    <w:rsid w:val="00E775A9"/>
    <w:rsid w:val="00E94E3A"/>
    <w:rsid w:val="00EA111A"/>
    <w:rsid w:val="00EC3B92"/>
    <w:rsid w:val="00ED3BB1"/>
    <w:rsid w:val="00EE1BDE"/>
    <w:rsid w:val="00F01196"/>
    <w:rsid w:val="00F011BC"/>
    <w:rsid w:val="00F06495"/>
    <w:rsid w:val="00F126FB"/>
    <w:rsid w:val="00F12709"/>
    <w:rsid w:val="00F2062D"/>
    <w:rsid w:val="00F21192"/>
    <w:rsid w:val="00F53463"/>
    <w:rsid w:val="00F62DB1"/>
    <w:rsid w:val="00F6453B"/>
    <w:rsid w:val="00FA252B"/>
    <w:rsid w:val="00FA6504"/>
    <w:rsid w:val="00FA6D0D"/>
    <w:rsid w:val="00FB3B3D"/>
    <w:rsid w:val="00FB5AC5"/>
    <w:rsid w:val="00FC2487"/>
    <w:rsid w:val="00FD2474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0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098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0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098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3-10-16T01:42:00Z</dcterms:created>
  <dcterms:modified xsi:type="dcterms:W3CDTF">2023-10-16T01:43:00Z</dcterms:modified>
</cp:coreProperties>
</file>